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973" w:rsidRDefault="000D7973" w:rsidP="000D7973">
      <w:bookmarkStart w:id="0" w:name="_GoBack"/>
      <w:bookmarkEnd w:id="0"/>
    </w:p>
    <w:p w:rsidR="00DD6B8C" w:rsidRDefault="00490868" w:rsidP="00613ED4">
      <w:pPr>
        <w:spacing w:before="120" w:after="120"/>
      </w:pPr>
      <w:r w:rsidRPr="00040D3A">
        <w:t>Table S5</w:t>
      </w:r>
      <w:r w:rsidR="00613ED4">
        <w:t xml:space="preserve">. </w:t>
      </w:r>
      <w:r w:rsidR="001315C4">
        <w:t xml:space="preserve">Pairs of </w:t>
      </w:r>
      <w:proofErr w:type="spellStart"/>
      <w:r w:rsidR="001315C4">
        <w:t>syntelogs</w:t>
      </w:r>
      <w:proofErr w:type="spellEnd"/>
      <w:r w:rsidR="001315C4">
        <w:t xml:space="preserve"> used for estimation of </w:t>
      </w:r>
      <w:r w:rsidR="00040D3A" w:rsidRPr="00040D3A">
        <w:rPr>
          <w:i/>
        </w:rPr>
        <w:t>K</w:t>
      </w:r>
      <w:r w:rsidR="00040D3A">
        <w:t xml:space="preserve">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7"/>
        <w:gridCol w:w="6611"/>
      </w:tblGrid>
      <w:tr w:rsidR="00040D3A" w:rsidTr="00BD1788">
        <w:tc>
          <w:tcPr>
            <w:tcW w:w="2497" w:type="dxa"/>
            <w:tcBorders>
              <w:bottom w:val="single" w:sz="4" w:space="0" w:color="auto"/>
            </w:tcBorders>
          </w:tcPr>
          <w:p w:rsidR="00040D3A" w:rsidRDefault="00040D3A" w:rsidP="00613ED4">
            <w:pPr>
              <w:spacing w:before="120" w:after="120"/>
            </w:pPr>
            <w:proofErr w:type="spellStart"/>
            <w:r>
              <w:t>Syntelogs</w:t>
            </w:r>
            <w:proofErr w:type="spellEnd"/>
          </w:p>
        </w:tc>
        <w:tc>
          <w:tcPr>
            <w:tcW w:w="6611" w:type="dxa"/>
            <w:tcBorders>
              <w:bottom w:val="single" w:sz="4" w:space="0" w:color="auto"/>
            </w:tcBorders>
          </w:tcPr>
          <w:p w:rsidR="00040D3A" w:rsidRDefault="00040D3A" w:rsidP="00613ED4">
            <w:pPr>
              <w:spacing w:before="120" w:after="120"/>
              <w:jc w:val="center"/>
            </w:pPr>
            <w:r>
              <w:t>Gene annotation</w:t>
            </w:r>
          </w:p>
        </w:tc>
      </w:tr>
      <w:tr w:rsidR="00040D3A" w:rsidRPr="00F54EAF" w:rsidTr="00BD1788">
        <w:tc>
          <w:tcPr>
            <w:tcW w:w="2497" w:type="dxa"/>
            <w:tcBorders>
              <w:bottom w:val="nil"/>
            </w:tcBorders>
          </w:tcPr>
          <w:p w:rsidR="00040D3A" w:rsidRPr="00F54EAF" w:rsidRDefault="00040D3A" w:rsidP="00040D3A">
            <w:pPr>
              <w:spacing w:before="120"/>
              <w:rPr>
                <w:color w:val="000000"/>
              </w:rPr>
            </w:pPr>
            <w:r w:rsidRPr="00F54EAF">
              <w:rPr>
                <w:color w:val="000000"/>
              </w:rPr>
              <w:t>JH040L16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76P15</w:t>
            </w:r>
          </w:p>
        </w:tc>
        <w:tc>
          <w:tcPr>
            <w:tcW w:w="6611" w:type="dxa"/>
            <w:tcBorders>
              <w:bottom w:val="nil"/>
            </w:tcBorders>
          </w:tcPr>
          <w:p w:rsidR="00040D3A" w:rsidRPr="00613ED4" w:rsidRDefault="00040D3A" w:rsidP="00040D3A">
            <w:pPr>
              <w:spacing w:before="120"/>
              <w:rPr>
                <w:sz w:val="20"/>
                <w:szCs w:val="20"/>
              </w:rPr>
            </w:pPr>
            <w:r w:rsidRPr="00613ED4">
              <w:rPr>
                <w:sz w:val="20"/>
                <w:szCs w:val="20"/>
              </w:rPr>
              <w:t>PREDICTED: mitochondrial import inner membrane translocase subunit TIM50-like [Glycine max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  <w:vAlign w:val="bottom"/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H001G22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M032L05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hypothetical protein VITISV_023407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Viti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vinifer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H006B10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39C11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hypothetical protein PRUPE_ppa000964mg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ru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ersic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 &gt;gi|462413220|gb|EMJ18269.1| hypothetical protein PRUPE_ppa000964mg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ru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ersic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H011I07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61F22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hypothetical protein PRUPE_ppa004862mg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ru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ersic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 &gt;gi|462405693|gb|EMJ11157.1| hypothetical protein PRUPE_ppa004862mg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ru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ersic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H020A11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44I06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alpha-amylase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Mal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domestic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0D7973">
            <w:pPr>
              <w:rPr>
                <w:color w:val="000000"/>
              </w:rPr>
            </w:pPr>
            <w:r>
              <w:rPr>
                <w:color w:val="000000"/>
              </w:rPr>
              <w:t>JH038K06-</w:t>
            </w:r>
            <w:r w:rsidRPr="00F54EAF">
              <w:rPr>
                <w:color w:val="000000"/>
              </w:rPr>
              <w:t>JH047M16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Glutathione S-transferase family protein isoform 1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Theobrom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cacao] &gt;gi|508715792|gb|EOY07689.1| Glutathione S-transferase family protein isoform 1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Theobrom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cacao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H042I03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17L22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putative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galacturonosyltransferase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6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Mor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notabili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H054E20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34O21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Outer arm dynein light chain 1 protein, putative isoform 2, partial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Theobrom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cacao] &gt;gi|508724082|gb|EOY15979.1| Outer arm dynein light chain 1 protein, putative isoform 2, partial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Theobrom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cacao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H068M04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36D03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RB1-inducible coiled-coil protein 1, putative isoform 2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Theobrom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cacao] &gt;gi|508698762|gb|EOX90658.1| RB1-inducible coiled-coil protein 1, putative isoform 2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Theobrom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cacao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M013G12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M054I03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hypothetical protein PRUPE_ppa006484mg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ru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ersic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 &gt;gi|462404937|gb|EMJ10401.1| hypothetical protein PRUPE_ppa006484mg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ru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persic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M017A05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11K02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PREDICTED: uncharacterized protein LOC100245399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Viti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vinifer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 &gt;gi|302141891|emb|CBI19094.3| unnamed protein product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Viti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vinifer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M057K12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M009A24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C2H2 and C2HC zinc fingers superfamily protein, putative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Theobrom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cacao] &gt;gi|508717663|gb|EOY09560.1| C2H2 and C2HC zinc fingers superfamily protein, putative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Theobroma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cacao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M066L21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61D24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PREDICTED: pyruvate kinase, cytosolic isozyme-like [Glycine max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  <w:bottom w:val="nil"/>
            </w:tcBorders>
          </w:tcPr>
          <w:p w:rsidR="00040D3A" w:rsidRPr="00F54EAF" w:rsidRDefault="00040D3A" w:rsidP="00E91A35">
            <w:pPr>
              <w:rPr>
                <w:color w:val="000000"/>
              </w:rPr>
            </w:pPr>
            <w:r w:rsidRPr="00F54EAF">
              <w:rPr>
                <w:color w:val="000000"/>
              </w:rPr>
              <w:t>JH064H11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H078M03</w:t>
            </w:r>
          </w:p>
        </w:tc>
        <w:tc>
          <w:tcPr>
            <w:tcW w:w="6611" w:type="dxa"/>
            <w:tcBorders>
              <w:top w:val="nil"/>
              <w:bottom w:val="nil"/>
            </w:tcBorders>
            <w:vAlign w:val="bottom"/>
          </w:tcPr>
          <w:p w:rsidR="00040D3A" w:rsidRPr="00613ED4" w:rsidRDefault="00040D3A">
            <w:pPr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 xml:space="preserve"> conserved hypothetical protein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Rici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communi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 &gt;gi|223549524|gb|EEF51012.1| conserved hypothetical protein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Rici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communi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  <w:tr w:rsidR="00040D3A" w:rsidRPr="00F54EAF" w:rsidTr="00BD1788">
        <w:tc>
          <w:tcPr>
            <w:tcW w:w="2497" w:type="dxa"/>
            <w:tcBorders>
              <w:top w:val="nil"/>
            </w:tcBorders>
          </w:tcPr>
          <w:p w:rsidR="00040D3A" w:rsidRPr="00F54EAF" w:rsidRDefault="00040D3A" w:rsidP="00040D3A">
            <w:pPr>
              <w:spacing w:after="120"/>
              <w:rPr>
                <w:color w:val="000000"/>
              </w:rPr>
            </w:pPr>
            <w:r w:rsidRPr="00F54EAF">
              <w:rPr>
                <w:color w:val="000000"/>
              </w:rPr>
              <w:t>JH075G18</w:t>
            </w:r>
            <w:r>
              <w:rPr>
                <w:color w:val="000000"/>
              </w:rPr>
              <w:t>-</w:t>
            </w:r>
            <w:r w:rsidRPr="00F54EAF">
              <w:rPr>
                <w:color w:val="000000"/>
              </w:rPr>
              <w:t>JM039K04</w:t>
            </w:r>
          </w:p>
        </w:tc>
        <w:tc>
          <w:tcPr>
            <w:tcW w:w="6611" w:type="dxa"/>
            <w:tcBorders>
              <w:top w:val="nil"/>
            </w:tcBorders>
          </w:tcPr>
          <w:p w:rsidR="00040D3A" w:rsidRPr="00613ED4" w:rsidRDefault="00040D3A" w:rsidP="00040D3A">
            <w:pPr>
              <w:spacing w:after="120"/>
              <w:rPr>
                <w:rFonts w:ascii="Calibri" w:hAnsi="Calibri"/>
                <w:sz w:val="18"/>
                <w:szCs w:val="18"/>
              </w:rPr>
            </w:pPr>
            <w:r w:rsidRPr="00613ED4">
              <w:rPr>
                <w:rFonts w:ascii="Calibri" w:hAnsi="Calibri"/>
                <w:sz w:val="18"/>
                <w:szCs w:val="18"/>
              </w:rPr>
              <w:t>transferase, putative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Rici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communi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 &gt;gi|223541839|gb|EEF43385.1| transferase, putative [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Ricinu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613ED4">
              <w:rPr>
                <w:rFonts w:ascii="Calibri" w:hAnsi="Calibri"/>
                <w:sz w:val="18"/>
                <w:szCs w:val="18"/>
              </w:rPr>
              <w:t>communis</w:t>
            </w:r>
            <w:proofErr w:type="spellEnd"/>
            <w:r w:rsidRPr="00613ED4">
              <w:rPr>
                <w:rFonts w:ascii="Calibri" w:hAnsi="Calibri"/>
                <w:sz w:val="18"/>
                <w:szCs w:val="18"/>
              </w:rPr>
              <w:t>]</w:t>
            </w:r>
          </w:p>
        </w:tc>
      </w:tr>
    </w:tbl>
    <w:p w:rsidR="00DD6B8C" w:rsidRPr="00F54EAF" w:rsidRDefault="00DD6B8C" w:rsidP="00613ED4">
      <w:pPr>
        <w:spacing w:before="120" w:after="120"/>
      </w:pPr>
    </w:p>
    <w:sectPr w:rsidR="00DD6B8C" w:rsidRPr="00F54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FD"/>
    <w:rsid w:val="00016053"/>
    <w:rsid w:val="00040D3A"/>
    <w:rsid w:val="00052BE1"/>
    <w:rsid w:val="00070213"/>
    <w:rsid w:val="000B63A4"/>
    <w:rsid w:val="000D7973"/>
    <w:rsid w:val="001315C4"/>
    <w:rsid w:val="00193F69"/>
    <w:rsid w:val="00226F2C"/>
    <w:rsid w:val="00291A84"/>
    <w:rsid w:val="00422A0D"/>
    <w:rsid w:val="00490868"/>
    <w:rsid w:val="00493AF5"/>
    <w:rsid w:val="004C4EB1"/>
    <w:rsid w:val="00552046"/>
    <w:rsid w:val="005822E5"/>
    <w:rsid w:val="005F4B4E"/>
    <w:rsid w:val="00611C78"/>
    <w:rsid w:val="00613ED4"/>
    <w:rsid w:val="006B2103"/>
    <w:rsid w:val="0077339E"/>
    <w:rsid w:val="007C3079"/>
    <w:rsid w:val="007E44BA"/>
    <w:rsid w:val="00805089"/>
    <w:rsid w:val="008C3E4D"/>
    <w:rsid w:val="008D4850"/>
    <w:rsid w:val="00965670"/>
    <w:rsid w:val="009D1BBE"/>
    <w:rsid w:val="00A809DA"/>
    <w:rsid w:val="00AB7C33"/>
    <w:rsid w:val="00AC3626"/>
    <w:rsid w:val="00B27C7F"/>
    <w:rsid w:val="00B32DB7"/>
    <w:rsid w:val="00B66C07"/>
    <w:rsid w:val="00B762D3"/>
    <w:rsid w:val="00BA3404"/>
    <w:rsid w:val="00BD1788"/>
    <w:rsid w:val="00C4133C"/>
    <w:rsid w:val="00C643FD"/>
    <w:rsid w:val="00DD6B8C"/>
    <w:rsid w:val="00E269B4"/>
    <w:rsid w:val="00E405FB"/>
    <w:rsid w:val="00E864BD"/>
    <w:rsid w:val="00E91A35"/>
    <w:rsid w:val="00EC69A7"/>
    <w:rsid w:val="00F50C3C"/>
    <w:rsid w:val="00F54EAF"/>
    <w:rsid w:val="00F6150A"/>
    <w:rsid w:val="00FE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1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9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0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A3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35"/>
    <w:rPr>
      <w:b/>
      <w:bCs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1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9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0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A3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35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VORAK</dc:creator>
  <cp:lastModifiedBy>JAN DVORAK</cp:lastModifiedBy>
  <cp:revision>2</cp:revision>
  <dcterms:created xsi:type="dcterms:W3CDTF">2015-09-15T18:33:00Z</dcterms:created>
  <dcterms:modified xsi:type="dcterms:W3CDTF">2015-09-15T18:33:00Z</dcterms:modified>
</cp:coreProperties>
</file>